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870"/>
        <w:gridCol w:w="1350"/>
        <w:gridCol w:w="915"/>
        <w:gridCol w:w="1710"/>
        <w:gridCol w:w="1485"/>
        <w:gridCol w:w="840"/>
      </w:tblGrid>
      <w:tr w:rsidR="00160360" w:rsidRPr="00E74B29" w14:paraId="3B9CE081" w14:textId="77777777" w:rsidTr="00726BC6">
        <w:trPr>
          <w:trHeight w:val="420"/>
        </w:trPr>
        <w:tc>
          <w:tcPr>
            <w:tcW w:w="100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A05E736" w14:textId="77777777" w:rsidR="00160360" w:rsidRPr="00E74B29" w:rsidRDefault="00160360" w:rsidP="00726BC6">
            <w:pPr>
              <w:spacing w:line="240" w:lineRule="auto"/>
              <w:ind w:left="80"/>
              <w:rPr>
                <w:rFonts w:asciiTheme="majorHAnsi" w:hAnsiTheme="majorHAnsi" w:cstheme="majorHAnsi"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sz w:val="20"/>
                <w:szCs w:val="20"/>
              </w:rPr>
              <w:t>Supplementary table 1.</w:t>
            </w:r>
          </w:p>
          <w:p w14:paraId="3F83BAAA" w14:textId="77777777" w:rsidR="00160360" w:rsidRPr="00E74B29" w:rsidRDefault="00160360" w:rsidP="00726BC6">
            <w:pPr>
              <w:spacing w:line="240" w:lineRule="auto"/>
              <w:ind w:left="80"/>
              <w:rPr>
                <w:rFonts w:asciiTheme="majorHAnsi" w:hAnsiTheme="majorHAnsi" w:cstheme="majorHAnsi"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sz w:val="20"/>
                <w:szCs w:val="20"/>
              </w:rPr>
              <w:t>Linear univariable regression models modeling the association between the four area measures and the included independent variables.</w:t>
            </w:r>
          </w:p>
        </w:tc>
      </w:tr>
      <w:tr w:rsidR="00160360" w:rsidRPr="00E74B29" w14:paraId="00B31A85" w14:textId="77777777" w:rsidTr="00726BC6">
        <w:trPr>
          <w:trHeight w:val="4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C5D790D" w14:textId="77777777" w:rsidR="00160360" w:rsidRPr="00E74B29" w:rsidRDefault="00160360" w:rsidP="00726BC6">
            <w:pPr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3135" w:type="dxa"/>
            <w:gridSpan w:val="3"/>
            <w:tcBorders>
              <w:top w:val="nil"/>
              <w:left w:val="nil"/>
              <w:bottom w:val="single" w:sz="5" w:space="0" w:color="D3D3D3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8F9A66F" w14:textId="77777777" w:rsidR="00160360" w:rsidRPr="00E74B29" w:rsidRDefault="00160360" w:rsidP="00726BC6">
            <w:pPr>
              <w:spacing w:line="240" w:lineRule="auto"/>
              <w:ind w:left="8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4035" w:type="dxa"/>
            <w:gridSpan w:val="3"/>
            <w:tcBorders>
              <w:top w:val="nil"/>
              <w:left w:val="nil"/>
              <w:bottom w:val="single" w:sz="5" w:space="0" w:color="D3D3D3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C72F1CE" w14:textId="77777777" w:rsidR="00160360" w:rsidRPr="00E74B29" w:rsidRDefault="00160360" w:rsidP="00726BC6">
            <w:pPr>
              <w:spacing w:line="240" w:lineRule="auto"/>
              <w:ind w:left="8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                Inside</w:t>
            </w:r>
          </w:p>
        </w:tc>
      </w:tr>
      <w:tr w:rsidR="00160360" w:rsidRPr="00E74B29" w14:paraId="593EDC8B" w14:textId="77777777" w:rsidTr="00726BC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5" w:space="0" w:color="D3D3D3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20D1A02" w14:textId="77777777" w:rsidR="00160360" w:rsidRPr="00E74B29" w:rsidRDefault="00160360" w:rsidP="00726BC6">
            <w:pPr>
              <w:spacing w:line="240" w:lineRule="auto"/>
              <w:ind w:left="8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D3D3D3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BABB9AF" w14:textId="77777777" w:rsidR="00160360" w:rsidRPr="00E74B29" w:rsidRDefault="00160360" w:rsidP="00726BC6">
            <w:pPr>
              <w:spacing w:line="240" w:lineRule="auto"/>
              <w:ind w:left="8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Be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D3D3D3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5FF56CE" w14:textId="77777777" w:rsidR="00160360" w:rsidRPr="00E74B29" w:rsidRDefault="00160360" w:rsidP="00726BC6">
            <w:pPr>
              <w:spacing w:line="240" w:lineRule="auto"/>
              <w:ind w:left="80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95% CI</w:t>
            </w:r>
            <w:r w:rsidRPr="00E74B29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D3D3D3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FB1C36D" w14:textId="77777777" w:rsidR="00160360" w:rsidRPr="00E74B29" w:rsidRDefault="00160360" w:rsidP="00726BC6">
            <w:pPr>
              <w:spacing w:line="240" w:lineRule="auto"/>
              <w:ind w:left="8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D3D3D3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1A2F4FA" w14:textId="77777777" w:rsidR="00160360" w:rsidRPr="00E74B29" w:rsidRDefault="00160360" w:rsidP="00726BC6">
            <w:pPr>
              <w:spacing w:line="240" w:lineRule="auto"/>
              <w:ind w:left="8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Bet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D3D3D3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39D067D" w14:textId="77777777" w:rsidR="00160360" w:rsidRPr="00E74B29" w:rsidRDefault="00160360" w:rsidP="00726BC6">
            <w:pPr>
              <w:spacing w:line="240" w:lineRule="auto"/>
              <w:ind w:left="80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95% CI</w:t>
            </w:r>
            <w:r w:rsidRPr="00E74B29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D3D3D3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A0EEA49" w14:textId="77777777" w:rsidR="00160360" w:rsidRPr="00E74B29" w:rsidRDefault="00160360" w:rsidP="00726BC6">
            <w:pPr>
              <w:spacing w:line="240" w:lineRule="auto"/>
              <w:ind w:left="8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</w:p>
        </w:tc>
      </w:tr>
      <w:tr w:rsidR="00160360" w:rsidRPr="00DA67EF" w14:paraId="449FDA1A" w14:textId="77777777" w:rsidTr="00726BC6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C46C53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Age (Year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207E18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36329F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-0.02, -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E4DDE9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C613C6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-0.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957AE7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-0.02, 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3CDAE2D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DA67EF" w14:paraId="701455C4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37EE48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Se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612A52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45792C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EA6B7A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CDF857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60EED8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5BB5E1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160360" w:rsidRPr="00DA67EF" w14:paraId="79EDCD9E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72B24C1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D2DF75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776049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59BF69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B4FECD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43E338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14C5F3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160360" w:rsidRPr="00DA67EF" w14:paraId="5E24ED6C" w14:textId="77777777" w:rsidTr="00726BC6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2F62447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7DA97A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7F7BB2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8, 0.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5D4965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797B3FD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1E0AF79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8, 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3B8A88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DA67EF" w14:paraId="4748255A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9B5278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Body Mass Inde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5BADB2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C7586D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1, 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3C19CC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5A82F2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02588C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1,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AFC976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DA67EF" w14:paraId="21B6C30D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5CDC1B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Disabil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18C6E8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37918F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3, 0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7BFB97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13AB5E9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461A7E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3, 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1721C5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DA67EF" w14:paraId="0B3A2667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B65841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Pain intensity bac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089534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F4D8F0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7, 0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D7417F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9C94F9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AFE393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7, 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5E55D5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DA67EF" w14:paraId="7FE183CD" w14:textId="77777777" w:rsidTr="00726BC6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0DFEA7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Pain intensity le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321DF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2B52F1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2, 0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BDBE6A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E2BC2ED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FE1AB0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1, 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F6C115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DA67EF" w14:paraId="78AD29BF" w14:textId="77777777" w:rsidTr="00726BC6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98A49D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Pain </w:t>
            </w:r>
            <w:proofErr w:type="spellStart"/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duratoin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93F3BA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9E1711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8BCEC0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2B8A75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0F938D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406170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60360" w:rsidRPr="00DA67EF" w14:paraId="3FC4EDBE" w14:textId="77777777" w:rsidTr="00726BC6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62780EB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  1 year or les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4898D0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BF39D8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BEF446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1FB64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CA1791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B0695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160360" w:rsidRPr="00DA67EF" w14:paraId="46A43863" w14:textId="77777777" w:rsidTr="00726BC6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0E15709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  More than 1 yea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FD4B2E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DE068C9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2, 0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520F20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BF134D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F849DC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2, 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DA4CEF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08</w:t>
            </w:r>
          </w:p>
        </w:tc>
      </w:tr>
      <w:tr w:rsidR="00160360" w:rsidRPr="00DA67EF" w14:paraId="56DDFB65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5140E5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Perceived risk of chronic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D76504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EF1C01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4, 0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B63944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63BC0F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D6733B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4, 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B38388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DA67EF" w14:paraId="2B31F0C4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D0235C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Lonelines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8D6A05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CD2CDAD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E29413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FB6920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A0CC3E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6C33E1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160360" w:rsidRPr="00DA67EF" w14:paraId="1A76B397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5EE6512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No   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5A8438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333394D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F2A461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3CEE73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884E0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F25DC0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160360" w:rsidRPr="00DA67EF" w14:paraId="3934D526" w14:textId="77777777" w:rsidTr="00726BC6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6D4606D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Yes 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C8414C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21D242D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6, 0.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01BA0D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44B472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6F6B45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6, 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1710E0D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DA67EF" w14:paraId="3292132D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AE1F72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Fear of moveme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9D2B58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38A141D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1, 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329F3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812AC1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F5FCCA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1,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3B49F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DA67EF" w14:paraId="28B6B3BB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8F67BE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Catastrophiz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2FBABC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BFAA65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, 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CD6E9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91970A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003749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4, 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F9B6D2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DA67EF" w14:paraId="39C3B2BC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419D05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Anxie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D5A225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5E40A1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4, 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86398C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FE8D94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2E3F0C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4, 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D98CB8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DA67EF" w14:paraId="1CD66F7B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3ACA9D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Depress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1FC8B4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076F08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4, 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DF6B34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C47854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ED0C54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4, 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A2C9ED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2397133D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0661033" w14:textId="77777777" w:rsidR="00160360" w:rsidRPr="00E74B29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68828FA" w14:textId="77777777" w:rsidR="00160360" w:rsidRPr="00E74B29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Outside</w:t>
            </w:r>
          </w:p>
        </w:tc>
        <w:tc>
          <w:tcPr>
            <w:tcW w:w="4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098DE5B" w14:textId="77777777" w:rsidR="00160360" w:rsidRPr="00E74B29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                       N regions with pain</w:t>
            </w:r>
          </w:p>
        </w:tc>
      </w:tr>
      <w:tr w:rsidR="00160360" w:rsidRPr="00E74B29" w14:paraId="6287359F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C9DE41" w14:textId="77777777" w:rsidR="00160360" w:rsidRPr="00E74B29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C604E4F" w14:textId="77777777" w:rsidR="00160360" w:rsidRPr="00E74B29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Be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A91FB6" w14:textId="77777777" w:rsidR="00160360" w:rsidRPr="00E74B29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95% CI</w:t>
            </w:r>
            <w:r w:rsidRPr="00E74B29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4328259" w14:textId="77777777" w:rsidR="00160360" w:rsidRPr="00E74B29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0BF8CA3" w14:textId="77777777" w:rsidR="00160360" w:rsidRPr="00E74B29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Be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F83303D" w14:textId="77777777" w:rsidR="00160360" w:rsidRPr="00E74B29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95% CI</w:t>
            </w:r>
            <w:r w:rsidRPr="00E74B29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6DE8AFF" w14:textId="77777777" w:rsidR="00160360" w:rsidRPr="00E74B29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</w:p>
        </w:tc>
      </w:tr>
      <w:tr w:rsidR="00160360" w:rsidRPr="00E74B29" w14:paraId="11B66992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820FE8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Age (Year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4D2A01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F53B09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-0.02, -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8A9CFA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90ABE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-0.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A1FECD9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-0.01, 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5CE2D8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56DCF0DD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DFCB65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Se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2ED141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C274A1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A52D2A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668A0F9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6F4226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ED9DC1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160360" w:rsidRPr="00E74B29" w14:paraId="7CE6FF3D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1122F4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D76CE39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1D2239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5AD461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3674E4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D31E24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DC3001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160360" w:rsidRPr="00E74B29" w14:paraId="6D94BDCD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4DAD0A7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9837C8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44BE83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5, 0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F180B7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87C1E9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CAE11D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0, 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CF0666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05E9B633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E42598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Body Mass Inde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270A9C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72DA07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2, 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C70D98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055FF0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E24F04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1, 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A23AE7D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03953ADF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1FF6C4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Disabil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EE926D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1842AE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21, 0.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66D975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538E6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18B6B7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6, 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CA5E6D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0D8AC469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F00273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Pain intensity bac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EC8D1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4EE9D9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0, 0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11FFCE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335DDF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4923C5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4, 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9214CC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0DF1FEF9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F9DB57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Pain intensity le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046FDA9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E7DD9B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22, 0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D1535F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1C424B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CC14E2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, 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EE1226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50DED979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7CF4E5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Pain </w:t>
            </w:r>
            <w:proofErr w:type="spellStart"/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duratoin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6FDBFD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FB6741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58FE13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BC0769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19256B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616B9B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160360" w:rsidRPr="00E74B29" w14:paraId="185397B0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049E1CF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  1 year or les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D68766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B93FE3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78CCD9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FB8D20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05D65A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A108F3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160360" w:rsidRPr="00E74B29" w14:paraId="669F5669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9EEF8D4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  More than 1 yea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FCCB83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BC37EE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6, 0.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5E83FD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E6898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C36D92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0, 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F34C61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2422B479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9C2EAFD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Perceived risk of chronic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5BDB48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9C3062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7, 0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D06DC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C1009B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E51819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3,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7E4EB4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2D067F56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27249E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Lonelines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58A8C8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F3E97F9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F58FF6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449F07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39C242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824F63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160360" w:rsidRPr="00E74B29" w14:paraId="2C9C0DE5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D4FDA89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No   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B7FA0D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A4B627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90CD50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C54718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E947D5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—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19A6ED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160360" w:rsidRPr="00E74B29" w14:paraId="586F237A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9CDDC76" w14:textId="77777777" w:rsidR="00160360" w:rsidRPr="0026268C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6268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Yes 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98F85A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206B84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20, 0.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6D82B2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DFC22D9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CD1DB1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2, 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9CDD4F2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1BDB7C3B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AB0D7D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Fear of moveme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D540DE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CA5E109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1, 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2B6DDC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C65F38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E3C67A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1,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E610A7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78B6A937" w14:textId="77777777" w:rsidTr="00726BC6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E39A6CB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Catastrophiz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4C09EE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C9CBFA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8, 0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470A12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FE29C2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38D2EE1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2,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A4C35B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2AF8AED2" w14:textId="77777777" w:rsidTr="00726BC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286921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Anxie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F9FB14F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C61F094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5, 0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4571F2E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D53F123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856CC37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2,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4E5479A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5C353E01" w14:textId="77777777" w:rsidTr="00726BC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15779E5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Depress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3EC043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06B3490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6, 0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BCC25B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1CFE088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EE59AD6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0.02,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71C23C" w14:textId="77777777" w:rsidR="00160360" w:rsidRPr="00DA67EF" w:rsidRDefault="00160360" w:rsidP="00726BC6">
            <w:pPr>
              <w:widowControl w:val="0"/>
              <w:spacing w:line="240" w:lineRule="auto"/>
              <w:ind w:left="80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DA67E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160360" w:rsidRPr="00E74B29" w14:paraId="54839D80" w14:textId="77777777" w:rsidTr="00726BC6">
        <w:trPr>
          <w:trHeight w:val="300"/>
        </w:trPr>
        <w:tc>
          <w:tcPr>
            <w:tcW w:w="100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1988DC6" w14:textId="77777777" w:rsidR="00160360" w:rsidRPr="00E74B29" w:rsidRDefault="00160360" w:rsidP="00726BC6">
            <w:pPr>
              <w:widowControl w:val="0"/>
              <w:spacing w:line="240" w:lineRule="auto"/>
              <w:ind w:left="80"/>
              <w:rPr>
                <w:rFonts w:asciiTheme="majorHAnsi" w:hAnsiTheme="majorHAnsi" w:cstheme="majorHAnsi"/>
                <w:sz w:val="20"/>
                <w:szCs w:val="20"/>
              </w:rPr>
            </w:pPr>
            <w:r w:rsidRPr="00E74B29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 xml:space="preserve">1 </w:t>
            </w:r>
            <w:r w:rsidRPr="00E74B29">
              <w:rPr>
                <w:rFonts w:asciiTheme="majorHAnsi" w:hAnsiTheme="majorHAnsi" w:cstheme="majorHAnsi"/>
                <w:sz w:val="20"/>
                <w:szCs w:val="20"/>
              </w:rPr>
              <w:t>CI = Confidence Interval</w:t>
            </w:r>
          </w:p>
        </w:tc>
      </w:tr>
    </w:tbl>
    <w:p w14:paraId="35C0E192" w14:textId="77777777" w:rsidR="002643E4" w:rsidRDefault="002643E4"/>
    <w:sectPr w:rsidR="002643E4" w:rsidSect="006D381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8AD"/>
    <w:rsid w:val="00160360"/>
    <w:rsid w:val="0019428A"/>
    <w:rsid w:val="0026268C"/>
    <w:rsid w:val="002643E4"/>
    <w:rsid w:val="006D3814"/>
    <w:rsid w:val="0094612D"/>
    <w:rsid w:val="009918AD"/>
    <w:rsid w:val="00AD2333"/>
    <w:rsid w:val="00DA67EF"/>
    <w:rsid w:val="00E7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18C02"/>
  <w15:chartTrackingRefBased/>
  <w15:docId w15:val="{D1CAAB0F-4C5C-441A-B38B-BB648E17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360"/>
    <w:pPr>
      <w:spacing w:after="0" w:line="276" w:lineRule="auto"/>
    </w:pPr>
    <w:rPr>
      <w:rFonts w:ascii="Arial" w:eastAsia="Arial" w:hAnsi="Arial" w:cs="Arial"/>
      <w:kern w:val="0"/>
      <w:lang w:val="en" w:eastAsia="da-D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952</Characters>
  <Application>Microsoft Office Word</Application>
  <DocSecurity>0</DocSecurity>
  <Lines>16</Lines>
  <Paragraphs>4</Paragraphs>
  <ScaleCrop>false</ScaleCrop>
  <Company>SDU</Company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 Harsted</dc:creator>
  <cp:keywords/>
  <dc:description/>
  <cp:lastModifiedBy>Steen Harsted</cp:lastModifiedBy>
  <cp:revision>7</cp:revision>
  <dcterms:created xsi:type="dcterms:W3CDTF">2024-01-09T11:56:00Z</dcterms:created>
  <dcterms:modified xsi:type="dcterms:W3CDTF">2024-01-09T11:59:00Z</dcterms:modified>
</cp:coreProperties>
</file>